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1BB2" w:rsidRDefault="00C41BB2">
      <w:r w:rsidRPr="00C41BB2">
        <w:t>Supplemental Table 2. Correlation among fermented foods intake frequency and confounding factors in MT1</w:t>
      </w:r>
      <w:r w:rsidRPr="00C41BB2">
        <w:tab/>
      </w:r>
      <w:r w:rsidRPr="00C41BB2">
        <w:tab/>
      </w:r>
      <w:r w:rsidRPr="00C41BB2">
        <w:tab/>
      </w:r>
      <w:r w:rsidRPr="00C41BB2">
        <w:tab/>
      </w:r>
      <w:r w:rsidRPr="00C41BB2">
        <w:tab/>
      </w:r>
      <w:r w:rsidRPr="00C41BB2">
        <w:tab/>
      </w:r>
      <w:r w:rsidRPr="00C41BB2">
        <w:tab/>
      </w:r>
    </w:p>
    <w:p w:rsidR="00C41BB2" w:rsidRDefault="00C41BB2">
      <w:r w:rsidRPr="00C41BB2">
        <w:drawing>
          <wp:inline distT="0" distB="0" distL="0" distR="0">
            <wp:extent cx="9777730" cy="250340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2503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5F3B" w:rsidRDefault="00C41BB2">
      <w:r w:rsidRPr="00C41BB2">
        <w:t>Note: ρ; Spearman correlation coefficient, BMI; body mass index before pregnancy</w:t>
      </w:r>
      <w:bookmarkStart w:id="0" w:name="_GoBack"/>
      <w:bookmarkEnd w:id="0"/>
    </w:p>
    <w:sectPr w:rsidR="00815F3B" w:rsidSect="00C41BB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BB2"/>
    <w:rsid w:val="00815F3B"/>
    <w:rsid w:val="00C41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FC5A51B-E83E-4FCF-9838-0EDEE030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4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産科婦人科</dc:creator>
  <cp:keywords/>
  <dc:description/>
  <cp:lastModifiedBy>産科婦人科</cp:lastModifiedBy>
  <cp:revision>1</cp:revision>
  <dcterms:created xsi:type="dcterms:W3CDTF">2019-02-23T04:33:00Z</dcterms:created>
  <dcterms:modified xsi:type="dcterms:W3CDTF">2019-02-23T04:36:00Z</dcterms:modified>
</cp:coreProperties>
</file>